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749C2" w14:textId="77777777" w:rsidR="00032C70" w:rsidRDefault="00032C70" w:rsidP="00032C70">
      <w:pPr>
        <w:pStyle w:val="Ttulo1"/>
        <w:keepNext w:val="0"/>
        <w:keepLines w:val="0"/>
        <w:widowControl w:val="0"/>
        <w:numPr>
          <w:ilvl w:val="0"/>
          <w:numId w:val="0"/>
        </w:numPr>
        <w:spacing w:after="120" w:line="230" w:lineRule="auto"/>
        <w:ind w:left="17" w:right="-3"/>
        <w:rPr>
          <w:rFonts w:ascii="Arial" w:eastAsia="Arial" w:hAnsi="Arial" w:cs="Arial"/>
          <w:i w:val="0"/>
        </w:rPr>
      </w:pPr>
      <w:r>
        <w:rPr>
          <w:rFonts w:ascii="Arial" w:eastAsia="Arial" w:hAnsi="Arial" w:cs="Arial"/>
          <w:i w:val="0"/>
        </w:rPr>
        <w:t>Supplementary material</w:t>
      </w:r>
    </w:p>
    <w:p w14:paraId="1FD8F1DC" w14:textId="77777777" w:rsidR="00032C70" w:rsidRDefault="00032C70" w:rsidP="00032C70">
      <w:pPr>
        <w:ind w:firstLine="0"/>
        <w:rPr>
          <w:b/>
        </w:rPr>
      </w:pPr>
    </w:p>
    <w:tbl>
      <w:tblPr>
        <w:tblW w:w="0" w:type="auto"/>
        <w:tblLook w:val="0400" w:firstRow="0" w:lastRow="0" w:firstColumn="0" w:lastColumn="0" w:noHBand="0" w:noVBand="1"/>
      </w:tblPr>
      <w:tblGrid>
        <w:gridCol w:w="2019"/>
        <w:gridCol w:w="396"/>
        <w:gridCol w:w="1743"/>
        <w:gridCol w:w="396"/>
        <w:gridCol w:w="2010"/>
        <w:gridCol w:w="396"/>
        <w:gridCol w:w="1878"/>
      </w:tblGrid>
      <w:tr w:rsidR="009F3712" w14:paraId="4BE687E9" w14:textId="77777777" w:rsidTr="009F3712">
        <w:trPr>
          <w:trHeight w:val="299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5C7AF9" w14:textId="76B13A6E" w:rsidR="009F3712" w:rsidRDefault="009F3712" w:rsidP="009F3712">
            <w:pPr>
              <w:spacing w:before="0" w:after="0"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 xml:space="preserve">Table </w:t>
            </w:r>
            <w:r w:rsidR="00F0426C">
              <w:rPr>
                <w:b/>
              </w:rPr>
              <w:t>S</w:t>
            </w:r>
            <w:r>
              <w:rPr>
                <w:b/>
              </w:rPr>
              <w:t>2.</w:t>
            </w:r>
            <w:r w:rsidRPr="002F5154">
              <w:rPr>
                <w:bCs/>
              </w:rPr>
              <w:t xml:space="preserve"> Averages of </w:t>
            </w:r>
            <w:r>
              <w:rPr>
                <w:bCs/>
              </w:rPr>
              <w:t>RP</w:t>
            </w:r>
            <w:r w:rsidRPr="002F5154">
              <w:rPr>
                <w:bCs/>
              </w:rPr>
              <w:t xml:space="preserve"> time windows</w:t>
            </w:r>
          </w:p>
        </w:tc>
      </w:tr>
      <w:tr w:rsidR="009F3712" w14:paraId="14E65D9A" w14:textId="77777777" w:rsidTr="009F3712">
        <w:trPr>
          <w:trHeight w:val="299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65F8CD3C" w14:textId="77777777" w:rsidR="009F3712" w:rsidRDefault="009F3712" w:rsidP="009F3712">
            <w:pPr>
              <w:spacing w:before="0" w:after="0" w:line="240" w:lineRule="auto"/>
              <w:ind w:firstLine="0"/>
              <w:jc w:val="left"/>
              <w:rPr>
                <w:b/>
              </w:rPr>
            </w:pPr>
          </w:p>
        </w:tc>
      </w:tr>
      <w:tr w:rsidR="009F3712" w14:paraId="2664C2F1" w14:textId="77777777" w:rsidTr="009F3712">
        <w:trPr>
          <w:trHeight w:val="299"/>
        </w:trPr>
        <w:tc>
          <w:tcPr>
            <w:tcW w:w="0" w:type="auto"/>
            <w:gridSpan w:val="7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4A19883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rPr>
                <w:b/>
              </w:rPr>
              <w:t>Transport to mouth</w:t>
            </w:r>
          </w:p>
        </w:tc>
      </w:tr>
      <w:tr w:rsidR="009F3712" w14:paraId="4D8A49E1" w14:textId="77777777" w:rsidTr="009F3712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759DE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F439D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8B186B8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 xml:space="preserve">Relative phase (mean ± SD, deg.) </w:t>
            </w:r>
          </w:p>
        </w:tc>
      </w:tr>
      <w:tr w:rsidR="009F3712" w14:paraId="1F2CE4E7" w14:textId="77777777" w:rsidTr="009F3712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410FD5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Hand mo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94913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4550EC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E1A3F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819252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Uninjured 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71D72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916719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Injured UL</w:t>
            </w:r>
            <w:r>
              <w:rPr>
                <w:vertAlign w:val="superscript"/>
              </w:rPr>
              <w:t>(a)</w:t>
            </w:r>
          </w:p>
        </w:tc>
      </w:tr>
      <w:tr w:rsidR="009F3712" w14:paraId="295C2AF7" w14:textId="77777777" w:rsidTr="009F3712">
        <w:trPr>
          <w:trHeight w:val="3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63BF4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Start</w:t>
            </w:r>
            <w:r>
              <w:rPr>
                <w:vertAlign w:val="superscript"/>
              </w:rPr>
              <w:t>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6B571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B7390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11.62 ± 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7D280A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5E179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12.90 ± 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57B0A1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FE9E0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4.18 ± 11.37</w:t>
            </w:r>
          </w:p>
        </w:tc>
      </w:tr>
      <w:tr w:rsidR="009F3712" w14:paraId="52913EBB" w14:textId="77777777" w:rsidTr="009F3712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9117B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Peak</w:t>
            </w:r>
            <w:r>
              <w:rPr>
                <w:vertAlign w:val="superscript"/>
              </w:rPr>
              <w:t>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08E06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655D11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28.52 ± 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00354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CA986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31.66 ± 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044D5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D8056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-0.40 ± 67.71</w:t>
            </w:r>
          </w:p>
        </w:tc>
      </w:tr>
      <w:tr w:rsidR="009F3712" w14:paraId="4634A62F" w14:textId="77777777" w:rsidTr="009F3712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05D75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E1CF5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99B97A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-0.51 ± 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6D21F6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CAD64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2.04 ± 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5492B2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C8770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-10.77 ± 34.34</w:t>
            </w:r>
          </w:p>
        </w:tc>
      </w:tr>
      <w:tr w:rsidR="009F3712" w14:paraId="2FF97945" w14:textId="77777777" w:rsidTr="009F3712">
        <w:trPr>
          <w:trHeight w:val="29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D83263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11ED96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3D46370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5F7B89F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B728C31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4792B3C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77C8B50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</w:tr>
      <w:tr w:rsidR="009F3712" w14:paraId="0130C6A4" w14:textId="77777777" w:rsidTr="009F3712">
        <w:trPr>
          <w:trHeight w:val="299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AE138D" w14:textId="77777777" w:rsidR="009F3712" w:rsidRDefault="009F3712" w:rsidP="009F3712">
            <w:pPr>
              <w:spacing w:before="0" w:after="0"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Return to standby</w:t>
            </w:r>
          </w:p>
        </w:tc>
      </w:tr>
      <w:tr w:rsidR="009F3712" w14:paraId="15F530ED" w14:textId="77777777" w:rsidTr="009F3712">
        <w:trPr>
          <w:trHeight w:val="2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140D1" w14:textId="77777777" w:rsidR="009F3712" w:rsidRDefault="009F3712" w:rsidP="009F3712">
            <w:pPr>
              <w:spacing w:before="0" w:after="0"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607775" w14:textId="77777777" w:rsidR="009F3712" w:rsidRDefault="009F3712" w:rsidP="009F3712">
            <w:pPr>
              <w:spacing w:before="0" w:after="0"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8D38729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rPr>
                <w:b/>
              </w:rPr>
              <w:t>Relative phase (mean ± SD, deg.)</w:t>
            </w:r>
          </w:p>
        </w:tc>
      </w:tr>
      <w:tr w:rsidR="009F3712" w14:paraId="6981FBEC" w14:textId="77777777" w:rsidTr="009F3712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629F54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Hand mo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7524D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6D2652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3E32A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0EB81E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Uninjured 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A4C63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11449D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Injured UL</w:t>
            </w:r>
            <w:r>
              <w:rPr>
                <w:vertAlign w:val="superscript"/>
              </w:rPr>
              <w:t>(a)</w:t>
            </w:r>
          </w:p>
        </w:tc>
      </w:tr>
      <w:tr w:rsidR="009F3712" w14:paraId="421E5AC5" w14:textId="77777777" w:rsidTr="009F3712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A721D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89329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25074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3.18 ± 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553B3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8C0AF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-1.17 ± 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4DE6D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5E852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-14.49 ± 34.78</w:t>
            </w:r>
          </w:p>
        </w:tc>
      </w:tr>
      <w:tr w:rsidR="009F3712" w14:paraId="2E4F542B" w14:textId="77777777" w:rsidTr="009F3712">
        <w:trPr>
          <w:trHeight w:val="29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8D0E43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Pea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68D9E3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7BA01F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1.31 ± 2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1BAAA1D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1D071B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-9.48 ± 2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1A67837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5EB4EA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-14.44 ± 51.11</w:t>
            </w:r>
          </w:p>
        </w:tc>
      </w:tr>
      <w:tr w:rsidR="009F3712" w14:paraId="6AA72E8A" w14:textId="77777777" w:rsidTr="009F3712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5CC353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BE087D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588C3C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2.62 ± 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E08B80E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89DE42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2.48 ± 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7205668" w14:textId="77777777" w:rsidR="009F3712" w:rsidRDefault="009F3712" w:rsidP="009F3712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9F91C0" w14:textId="77777777" w:rsidR="009F3712" w:rsidRDefault="009F3712" w:rsidP="009F3712">
            <w:pPr>
              <w:spacing w:before="0" w:after="0" w:line="240" w:lineRule="auto"/>
              <w:ind w:firstLine="0"/>
              <w:jc w:val="center"/>
            </w:pPr>
            <w:r>
              <w:t>-13.24 ± 38.90</w:t>
            </w:r>
          </w:p>
        </w:tc>
      </w:tr>
      <w:tr w:rsidR="009F3712" w14:paraId="73F2D32F" w14:textId="77777777" w:rsidTr="009F3712">
        <w:trPr>
          <w:trHeight w:val="299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AB16263" w14:textId="77777777" w:rsidR="009F3712" w:rsidRDefault="009F3712" w:rsidP="009F3712">
            <w:pPr>
              <w:spacing w:before="0" w:after="0" w:line="240" w:lineRule="auto"/>
              <w:ind w:firstLine="0"/>
            </w:pPr>
            <w:r>
              <w:rPr>
                <w:vertAlign w:val="superscript"/>
              </w:rPr>
              <w:t>(a)</w:t>
            </w:r>
            <w:r>
              <w:t xml:space="preserve"> significantly different from controls (</w:t>
            </w:r>
            <w:r>
              <w:rPr>
                <w:i/>
              </w:rPr>
              <w:t>p</w:t>
            </w:r>
            <w:r>
              <w:t xml:space="preserve"> &lt; 0.001) and uninjured UL (</w:t>
            </w:r>
            <w:r>
              <w:rPr>
                <w:i/>
              </w:rPr>
              <w:t>p</w:t>
            </w:r>
            <w:r>
              <w:t xml:space="preserve"> &lt; 0.001)</w:t>
            </w:r>
          </w:p>
          <w:p w14:paraId="72184C46" w14:textId="77777777" w:rsidR="009F3712" w:rsidRDefault="009F3712" w:rsidP="009F3712">
            <w:pPr>
              <w:spacing w:before="0" w:after="0" w:line="240" w:lineRule="auto"/>
              <w:ind w:firstLine="0"/>
            </w:pPr>
            <w:r>
              <w:rPr>
                <w:vertAlign w:val="superscript"/>
              </w:rPr>
              <w:t>(b)</w:t>
            </w:r>
            <w:r>
              <w:t xml:space="preserve"> transport start differed significantly from return peak velocity (</w:t>
            </w:r>
            <w:r>
              <w:rPr>
                <w:i/>
              </w:rPr>
              <w:t>p</w:t>
            </w:r>
            <w:r>
              <w:t xml:space="preserve"> &lt; 0.01)</w:t>
            </w:r>
          </w:p>
          <w:p w14:paraId="2933113E" w14:textId="77777777" w:rsidR="009F3712" w:rsidRDefault="009F3712" w:rsidP="009F3712">
            <w:pPr>
              <w:spacing w:before="0" w:after="0" w:line="240" w:lineRule="auto"/>
              <w:ind w:firstLine="0"/>
            </w:pPr>
            <w:r>
              <w:rPr>
                <w:vertAlign w:val="superscript"/>
              </w:rPr>
              <w:t>(c)</w:t>
            </w:r>
            <w:r>
              <w:t xml:space="preserve"> transport peak velocity differed significantly from transport end (</w:t>
            </w:r>
            <w:r>
              <w:rPr>
                <w:i/>
              </w:rPr>
              <w:t>p</w:t>
            </w:r>
            <w:r>
              <w:t xml:space="preserve"> &lt; 0.01), return start (</w:t>
            </w:r>
            <w:r>
              <w:rPr>
                <w:i/>
              </w:rPr>
              <w:t>p</w:t>
            </w:r>
            <w:r>
              <w:t xml:space="preserve"> = 0.001), return peak velocity (</w:t>
            </w:r>
            <w:r>
              <w:rPr>
                <w:i/>
              </w:rPr>
              <w:t>p</w:t>
            </w:r>
            <w:r>
              <w:t xml:space="preserve"> &lt; 0.001), and return end (</w:t>
            </w:r>
            <w:r>
              <w:rPr>
                <w:i/>
              </w:rPr>
              <w:t>p</w:t>
            </w:r>
            <w:r>
              <w:t xml:space="preserve"> &lt; 0.01).</w:t>
            </w:r>
          </w:p>
          <w:p w14:paraId="27293C16" w14:textId="77777777" w:rsidR="009F3712" w:rsidRDefault="009F3712" w:rsidP="009F3712">
            <w:pPr>
              <w:spacing w:before="0" w:after="0" w:line="240" w:lineRule="auto"/>
              <w:ind w:firstLine="0"/>
            </w:pPr>
          </w:p>
        </w:tc>
      </w:tr>
    </w:tbl>
    <w:p w14:paraId="54E4645F" w14:textId="77777777" w:rsidR="00287F48" w:rsidRDefault="00287F48" w:rsidP="00032C70">
      <w:pPr>
        <w:ind w:firstLine="0"/>
      </w:pPr>
    </w:p>
    <w:p w14:paraId="1CC88163" w14:textId="0EDA8460" w:rsidR="00CD0B69" w:rsidRDefault="00CD0B69" w:rsidP="00D967CE">
      <w:pPr>
        <w:spacing w:before="0" w:after="160" w:line="259" w:lineRule="auto"/>
        <w:ind w:firstLine="0"/>
        <w:jc w:val="left"/>
      </w:pPr>
    </w:p>
    <w:sectPr w:rsidR="00CD0B69" w:rsidSect="0096439F">
      <w:pgSz w:w="12240" w:h="15840" w:code="1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138EF"/>
    <w:multiLevelType w:val="multilevel"/>
    <w:tmpl w:val="CB120340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1070" w:hanging="360"/>
      </w:pPr>
    </w:lvl>
    <w:lvl w:ilvl="2">
      <w:start w:val="1"/>
      <w:numFmt w:val="decimal"/>
      <w:pStyle w:val="Ttulo3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84963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70"/>
    <w:rsid w:val="00032C70"/>
    <w:rsid w:val="00080A75"/>
    <w:rsid w:val="000C1BDF"/>
    <w:rsid w:val="001B780C"/>
    <w:rsid w:val="00287F48"/>
    <w:rsid w:val="003341D6"/>
    <w:rsid w:val="00545AFB"/>
    <w:rsid w:val="00555945"/>
    <w:rsid w:val="005D7FF3"/>
    <w:rsid w:val="005F0929"/>
    <w:rsid w:val="00746A92"/>
    <w:rsid w:val="0087780C"/>
    <w:rsid w:val="0096439F"/>
    <w:rsid w:val="009E4FDC"/>
    <w:rsid w:val="009F3712"/>
    <w:rsid w:val="00A36962"/>
    <w:rsid w:val="00A571B0"/>
    <w:rsid w:val="00AC1843"/>
    <w:rsid w:val="00AE2476"/>
    <w:rsid w:val="00BD3A7D"/>
    <w:rsid w:val="00C16244"/>
    <w:rsid w:val="00C7031F"/>
    <w:rsid w:val="00CD0B69"/>
    <w:rsid w:val="00CF2A73"/>
    <w:rsid w:val="00D967CE"/>
    <w:rsid w:val="00E03645"/>
    <w:rsid w:val="00EE3DD3"/>
    <w:rsid w:val="00F0426C"/>
    <w:rsid w:val="00FD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BD2DA"/>
  <w15:chartTrackingRefBased/>
  <w15:docId w15:val="{B00DFB5E-4D3B-48A6-B1DD-7082221DA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C70"/>
    <w:pPr>
      <w:spacing w:before="120" w:after="12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032C70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i/>
      <w:szCs w:val="32"/>
    </w:rPr>
  </w:style>
  <w:style w:type="paragraph" w:styleId="Ttulo2">
    <w:name w:val="heading 2"/>
    <w:basedOn w:val="Ttulo1"/>
    <w:next w:val="Normal"/>
    <w:link w:val="Ttulo2Char"/>
    <w:uiPriority w:val="9"/>
    <w:unhideWhenUsed/>
    <w:qFormat/>
    <w:rsid w:val="00032C70"/>
    <w:pPr>
      <w:numPr>
        <w:ilvl w:val="1"/>
      </w:numPr>
      <w:spacing w:before="40"/>
      <w:outlineLvl w:val="1"/>
    </w:pPr>
    <w:rPr>
      <w:szCs w:val="26"/>
    </w:rPr>
  </w:style>
  <w:style w:type="paragraph" w:styleId="Ttulo3">
    <w:name w:val="heading 3"/>
    <w:basedOn w:val="Ttulo2"/>
    <w:next w:val="Normal"/>
    <w:link w:val="Ttulo3Char"/>
    <w:uiPriority w:val="9"/>
    <w:semiHidden/>
    <w:unhideWhenUsed/>
    <w:qFormat/>
    <w:rsid w:val="00032C70"/>
    <w:pPr>
      <w:numPr>
        <w:ilvl w:val="2"/>
      </w:numPr>
      <w:outlineLvl w:val="2"/>
    </w:pPr>
    <w:rPr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2C70"/>
    <w:rPr>
      <w:rFonts w:ascii="Times New Roman" w:eastAsiaTheme="majorEastAsia" w:hAnsi="Times New Roman" w:cstheme="majorBidi"/>
      <w:b/>
      <w:i/>
      <w:sz w:val="24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032C70"/>
    <w:rPr>
      <w:rFonts w:ascii="Times New Roman" w:eastAsiaTheme="majorEastAsia" w:hAnsi="Times New Roman" w:cstheme="majorBidi"/>
      <w:b/>
      <w:i/>
      <w:sz w:val="24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32C70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032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C1BDF"/>
    <w:pPr>
      <w:spacing w:before="0" w:after="0" w:line="240" w:lineRule="auto"/>
    </w:pPr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1BDF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Reviso">
    <w:name w:val="Revision"/>
    <w:hidden/>
    <w:uiPriority w:val="99"/>
    <w:semiHidden/>
    <w:rsid w:val="00C162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CD0B69"/>
    <w:pPr>
      <w:spacing w:before="100" w:beforeAutospacing="1" w:after="100" w:afterAutospacing="1" w:line="240" w:lineRule="auto"/>
      <w:ind w:firstLine="0"/>
      <w:jc w:val="left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90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6743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CC25F8-9A0A-42D3-BA29-79E445B21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gi Lustosa</dc:creator>
  <cp:keywords/>
  <dc:description/>
  <cp:lastModifiedBy>Luiggi Lustosa</cp:lastModifiedBy>
  <cp:revision>3</cp:revision>
  <dcterms:created xsi:type="dcterms:W3CDTF">2022-09-21T21:07:00Z</dcterms:created>
  <dcterms:modified xsi:type="dcterms:W3CDTF">2022-09-21T21:07:00Z</dcterms:modified>
</cp:coreProperties>
</file>